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56780" w14:textId="2DF55891" w:rsidR="009E64F3" w:rsidRDefault="001D7471" w:rsidP="003B4423">
      <w:pPr>
        <w:jc w:val="center"/>
        <w:rPr>
          <w:b/>
          <w:u w:val="single"/>
        </w:rPr>
      </w:pPr>
      <w:r>
        <w:rPr>
          <w:b/>
          <w:u w:val="single"/>
        </w:rPr>
        <w:t xml:space="preserve">TESA-DRI: </w:t>
      </w:r>
      <w:r w:rsidR="00801850" w:rsidRPr="003B4423">
        <w:rPr>
          <w:b/>
          <w:u w:val="single"/>
        </w:rPr>
        <w:t xml:space="preserve">Technology </w:t>
      </w:r>
      <w:r w:rsidR="00CA0F35">
        <w:rPr>
          <w:b/>
          <w:u w:val="single"/>
        </w:rPr>
        <w:t>Audit for</w:t>
      </w:r>
      <w:r w:rsidR="00801850" w:rsidRPr="003B4423">
        <w:rPr>
          <w:b/>
          <w:u w:val="single"/>
        </w:rPr>
        <w:t xml:space="preserve"> Housing Schemes</w:t>
      </w:r>
      <w:r w:rsidR="009A4266">
        <w:rPr>
          <w:b/>
          <w:u w:val="single"/>
        </w:rPr>
        <w:t xml:space="preserve"> Part 2</w:t>
      </w:r>
    </w:p>
    <w:p w14:paraId="331E9E55" w14:textId="77777777" w:rsidR="00D0697A" w:rsidRPr="003B4423" w:rsidRDefault="00D0697A" w:rsidP="003B4423">
      <w:pPr>
        <w:jc w:val="center"/>
        <w:rPr>
          <w:b/>
          <w:u w:val="single"/>
        </w:rPr>
      </w:pPr>
    </w:p>
    <w:p w14:paraId="43705DFC" w14:textId="1DB269C2" w:rsidR="00B04628" w:rsidRDefault="001D7BAC" w:rsidP="00DE38B1">
      <w:pPr>
        <w:jc w:val="both"/>
      </w:pPr>
      <w:r>
        <w:t xml:space="preserve">Thank you for taking the time to complete this technology audit.  This is </w:t>
      </w:r>
      <w:r w:rsidR="00200061">
        <w:t>the second part of the technology audit that we will complete over the phone at a time and date that suits you.</w:t>
      </w:r>
    </w:p>
    <w:p w14:paraId="678BBFE5" w14:textId="77777777" w:rsidR="001D7BAC" w:rsidRDefault="001D7BAC"/>
    <w:p w14:paraId="025B4F07" w14:textId="77777777" w:rsidR="0057298D" w:rsidRDefault="0057298D"/>
    <w:p w14:paraId="629A3885" w14:textId="159167FF" w:rsidR="0057298D" w:rsidRDefault="00200061" w:rsidP="0057298D">
      <w:r>
        <w:t>1</w:t>
      </w:r>
      <w:r w:rsidR="0057298D">
        <w:t>) What security procedures are in place to protect the confidentiality of the data?</w:t>
      </w:r>
    </w:p>
    <w:p w14:paraId="51772420" w14:textId="77777777" w:rsidR="0057298D" w:rsidRDefault="0057298D" w:rsidP="0057298D">
      <w:r>
        <w:t>________________________________________________________________________________________</w:t>
      </w:r>
    </w:p>
    <w:p w14:paraId="62B1C959" w14:textId="77777777" w:rsidR="0057298D" w:rsidRDefault="0057298D" w:rsidP="0057298D">
      <w:r>
        <w:t>________________________________________________________________________________________</w:t>
      </w:r>
    </w:p>
    <w:p w14:paraId="5986407C" w14:textId="77777777" w:rsidR="0057298D" w:rsidRDefault="0057298D" w:rsidP="0057298D">
      <w:r>
        <w:t>________________________________________________________________________________________</w:t>
      </w:r>
    </w:p>
    <w:p w14:paraId="668049C0" w14:textId="77777777" w:rsidR="0057298D" w:rsidRDefault="0057298D"/>
    <w:p w14:paraId="671C8B9A" w14:textId="2DB77D3E" w:rsidR="0057298D" w:rsidRDefault="00200061" w:rsidP="0057298D">
      <w:r>
        <w:t>2</w:t>
      </w:r>
      <w:r w:rsidR="0057298D">
        <w:t xml:space="preserve">) Can you outline the security measures </w:t>
      </w:r>
      <w:r w:rsidR="000504C9">
        <w:t>in place when the</w:t>
      </w:r>
      <w:r w:rsidR="0057298D">
        <w:t xml:space="preserve"> system is accessed?</w:t>
      </w:r>
    </w:p>
    <w:p w14:paraId="7ADECFAD" w14:textId="77777777" w:rsidR="0057298D" w:rsidRDefault="0057298D" w:rsidP="0057298D">
      <w:r>
        <w:t>________________________________________________________________________________________</w:t>
      </w:r>
    </w:p>
    <w:p w14:paraId="50D220E0" w14:textId="77777777" w:rsidR="0057298D" w:rsidRDefault="0057298D" w:rsidP="0057298D">
      <w:r>
        <w:t>________________________________________________________________________________________</w:t>
      </w:r>
    </w:p>
    <w:p w14:paraId="28440320" w14:textId="77777777" w:rsidR="0057298D" w:rsidRDefault="0057298D" w:rsidP="0057298D">
      <w:r>
        <w:t>________________________________________________________________________________________</w:t>
      </w:r>
    </w:p>
    <w:p w14:paraId="4544451F" w14:textId="77777777" w:rsidR="0057298D" w:rsidRDefault="0057298D"/>
    <w:p w14:paraId="6CB1AD2F" w14:textId="57516310" w:rsidR="007B0F6E" w:rsidRDefault="00200061">
      <w:r>
        <w:t>3</w:t>
      </w:r>
      <w:r w:rsidR="00490B13">
        <w:t xml:space="preserve">) </w:t>
      </w:r>
      <w:r w:rsidR="007B0F6E">
        <w:t xml:space="preserve">Is it possible to request reports for different information needs of staff for example </w:t>
      </w:r>
      <w:r w:rsidR="000504C9">
        <w:t>can the manager downloaded an overall activity profile for the scheme or could a specific resident?</w:t>
      </w:r>
    </w:p>
    <w:p w14:paraId="1960EE6E" w14:textId="77777777" w:rsidR="00DE38B1" w:rsidRDefault="00DE38B1" w:rsidP="00DE38B1">
      <w:r>
        <w:t>________________________________________________________________________________________</w:t>
      </w:r>
    </w:p>
    <w:p w14:paraId="36A79F71" w14:textId="77777777" w:rsidR="00DE38B1" w:rsidRDefault="00DE38B1" w:rsidP="00DE38B1">
      <w:r>
        <w:t>________________________________________________________________________________________</w:t>
      </w:r>
    </w:p>
    <w:p w14:paraId="579C95B4" w14:textId="77777777" w:rsidR="00DE38B1" w:rsidRDefault="00DE38B1" w:rsidP="00DE38B1">
      <w:r>
        <w:t>________________________________________________________________________________________</w:t>
      </w:r>
    </w:p>
    <w:p w14:paraId="01D6ADFF" w14:textId="77777777" w:rsidR="007B0F6E" w:rsidRDefault="007B0F6E"/>
    <w:p w14:paraId="51B211B9" w14:textId="392946C0" w:rsidR="00B77744" w:rsidRDefault="00200061">
      <w:r>
        <w:t>4</w:t>
      </w:r>
      <w:r w:rsidR="0057298D">
        <w:t xml:space="preserve">) </w:t>
      </w:r>
      <w:r w:rsidR="007B0F6E">
        <w:t xml:space="preserve">Is the </w:t>
      </w:r>
      <w:r w:rsidR="00B77744">
        <w:t>data</w:t>
      </w:r>
      <w:r w:rsidR="007B0F6E">
        <w:t xml:space="preserve"> presented in a way that makes sense to</w:t>
      </w:r>
      <w:r w:rsidR="00B77744">
        <w:t>:</w:t>
      </w:r>
      <w:r w:rsidR="00490B13">
        <w:t xml:space="preserve"> (Please circle)</w:t>
      </w:r>
    </w:p>
    <w:p w14:paraId="75D6A6DF" w14:textId="5A8B92AE" w:rsidR="00B77744" w:rsidRDefault="00B77744">
      <w:r>
        <w:t>All staff</w:t>
      </w:r>
      <w:r>
        <w:tab/>
      </w:r>
      <w:r w:rsidR="00490B13">
        <w:t>trained</w:t>
      </w:r>
      <w:r>
        <w:t xml:space="preserve"> staff</w:t>
      </w:r>
      <w:r>
        <w:tab/>
        <w:t xml:space="preserve">managers </w:t>
      </w:r>
      <w:r w:rsidR="00490B13">
        <w:tab/>
        <w:t>no staff</w:t>
      </w:r>
    </w:p>
    <w:p w14:paraId="3DC31B06" w14:textId="77777777" w:rsidR="00B77744" w:rsidRDefault="00B77744"/>
    <w:p w14:paraId="7D2F6B79" w14:textId="77777777" w:rsidR="00704935" w:rsidRDefault="00704935"/>
    <w:p w14:paraId="00F08F06" w14:textId="37D30F7B" w:rsidR="00B77744" w:rsidRDefault="00200061">
      <w:r>
        <w:t>5</w:t>
      </w:r>
      <w:r w:rsidR="00490B13">
        <w:t xml:space="preserve">) </w:t>
      </w:r>
      <w:r w:rsidR="00B77744">
        <w:t>Data is compiled into: (Please circle)</w:t>
      </w:r>
    </w:p>
    <w:p w14:paraId="27AB847D" w14:textId="5C692455" w:rsidR="00B77744" w:rsidRDefault="00704935">
      <w:r>
        <w:t>R</w:t>
      </w:r>
      <w:r w:rsidR="00B77744">
        <w:t>eports</w:t>
      </w:r>
      <w:r w:rsidR="00B77744">
        <w:tab/>
        <w:t>Individual care plans</w:t>
      </w:r>
      <w:r w:rsidR="00B77744">
        <w:tab/>
      </w:r>
      <w:r w:rsidR="00B77744">
        <w:tab/>
        <w:t>Is not accessed</w:t>
      </w:r>
      <w:r>
        <w:t>/ use</w:t>
      </w:r>
      <w:r w:rsidR="0057298D">
        <w:t>d</w:t>
      </w:r>
    </w:p>
    <w:p w14:paraId="33696D82" w14:textId="77777777" w:rsidR="00704935" w:rsidRDefault="00704935" w:rsidP="00704935"/>
    <w:p w14:paraId="16AFFBDB" w14:textId="77777777" w:rsidR="00704935" w:rsidRDefault="00704935" w:rsidP="00704935">
      <w:r>
        <w:t>Please give details _________________________________________________________________</w:t>
      </w:r>
    </w:p>
    <w:p w14:paraId="2255D58D" w14:textId="77777777" w:rsidR="00B77744" w:rsidRDefault="00B77744"/>
    <w:p w14:paraId="1F3AF22D" w14:textId="77777777" w:rsidR="00704935" w:rsidRDefault="00704935"/>
    <w:p w14:paraId="40DAAC6A" w14:textId="711D5F2D" w:rsidR="008930D3" w:rsidRDefault="00200061">
      <w:r>
        <w:t>6</w:t>
      </w:r>
      <w:r w:rsidR="00704935">
        <w:t>) Have staff received training on the use of technology within the scheme?</w:t>
      </w:r>
    </w:p>
    <w:p w14:paraId="79FC53AE" w14:textId="602336F7" w:rsidR="00704935" w:rsidRDefault="00704935" w:rsidP="00704935">
      <w:r>
        <w:t>Yes</w:t>
      </w:r>
      <w:r>
        <w:tab/>
      </w:r>
      <w:r>
        <w:tab/>
        <w:t>No</w:t>
      </w:r>
    </w:p>
    <w:p w14:paraId="6E9AE0CD" w14:textId="77777777" w:rsidR="00704935" w:rsidRDefault="00704935" w:rsidP="00704935"/>
    <w:p w14:paraId="5D895E87" w14:textId="77777777" w:rsidR="00704935" w:rsidRDefault="00704935" w:rsidP="00704935">
      <w:r>
        <w:t>Please give details _________________________________________________________________</w:t>
      </w:r>
    </w:p>
    <w:p w14:paraId="785DB887" w14:textId="77777777" w:rsidR="00704935" w:rsidRDefault="00704935"/>
    <w:p w14:paraId="46AF0ABD" w14:textId="77777777" w:rsidR="00704935" w:rsidRDefault="00704935"/>
    <w:p w14:paraId="42008C34" w14:textId="4094C5E2" w:rsidR="00704935" w:rsidRDefault="00200061">
      <w:r>
        <w:t>7</w:t>
      </w:r>
      <w:r w:rsidR="00704935">
        <w:t xml:space="preserve">) Is the tenant asked to consent to the use of technology in their environment? </w:t>
      </w:r>
    </w:p>
    <w:p w14:paraId="1F58BF16" w14:textId="77777777" w:rsidR="00704935" w:rsidRDefault="00704935" w:rsidP="00704935">
      <w:r>
        <w:t>Yes</w:t>
      </w:r>
      <w:r>
        <w:tab/>
      </w:r>
      <w:r>
        <w:tab/>
        <w:t>No</w:t>
      </w:r>
    </w:p>
    <w:p w14:paraId="443BCEA6" w14:textId="77777777" w:rsidR="00704935" w:rsidRDefault="00704935" w:rsidP="00704935"/>
    <w:p w14:paraId="2AA769E3" w14:textId="77777777" w:rsidR="00704935" w:rsidRDefault="00704935" w:rsidP="00704935">
      <w:r>
        <w:t>Please give details _________________________________________________________________</w:t>
      </w:r>
    </w:p>
    <w:p w14:paraId="41048279" w14:textId="77777777" w:rsidR="001D7471" w:rsidRDefault="001D7471"/>
    <w:p w14:paraId="650E24C9" w14:textId="77777777" w:rsidR="001D7471" w:rsidRDefault="001D7471"/>
    <w:p w14:paraId="21690C92" w14:textId="77777777" w:rsidR="00FD12C4" w:rsidRDefault="00FD12C4" w:rsidP="00704935"/>
    <w:p w14:paraId="379134FF" w14:textId="6E5F850F" w:rsidR="00704935" w:rsidRDefault="00200061" w:rsidP="00704935">
      <w:r>
        <w:lastRenderedPageBreak/>
        <w:t>8</w:t>
      </w:r>
      <w:r w:rsidR="00704935">
        <w:t xml:space="preserve">) Is the family asked to consent to the use of technology in their </w:t>
      </w:r>
      <w:proofErr w:type="gramStart"/>
      <w:r w:rsidR="00704935">
        <w:t>relatives</w:t>
      </w:r>
      <w:proofErr w:type="gramEnd"/>
      <w:r w:rsidR="00704935">
        <w:t xml:space="preserve"> environment? </w:t>
      </w:r>
    </w:p>
    <w:p w14:paraId="58AAFC6B" w14:textId="77777777" w:rsidR="00704935" w:rsidRDefault="00704935" w:rsidP="00704935">
      <w:r>
        <w:t>Yes</w:t>
      </w:r>
      <w:r>
        <w:tab/>
      </w:r>
      <w:r>
        <w:tab/>
        <w:t>No</w:t>
      </w:r>
    </w:p>
    <w:p w14:paraId="457395EA" w14:textId="77777777" w:rsidR="00704935" w:rsidRDefault="00704935" w:rsidP="00704935"/>
    <w:p w14:paraId="32A27049" w14:textId="77777777" w:rsidR="00704935" w:rsidRDefault="00704935" w:rsidP="00704935">
      <w:r>
        <w:t>Please give details _________________________________________________________________</w:t>
      </w:r>
    </w:p>
    <w:p w14:paraId="687027E4" w14:textId="2BBE1DFD" w:rsidR="008930D3" w:rsidRDefault="008930D3"/>
    <w:p w14:paraId="1E6D9609" w14:textId="19406AC4" w:rsidR="00704935" w:rsidRDefault="00200061">
      <w:r>
        <w:t>9</w:t>
      </w:r>
      <w:r w:rsidR="00704935">
        <w:t>) Please describe the process of introducing the use of technology to a new tenant.</w:t>
      </w:r>
    </w:p>
    <w:p w14:paraId="02AC2919" w14:textId="77777777" w:rsidR="00704935" w:rsidRDefault="00704935" w:rsidP="00704935">
      <w:r>
        <w:t>_________________________________________________________________________________________</w:t>
      </w:r>
    </w:p>
    <w:p w14:paraId="21B16366" w14:textId="77777777" w:rsidR="00704935" w:rsidRDefault="00704935" w:rsidP="00704935"/>
    <w:p w14:paraId="2D3F0631" w14:textId="77777777" w:rsidR="00704935" w:rsidRDefault="00704935" w:rsidP="00704935">
      <w:r>
        <w:t>_________________________________________________________________________________________</w:t>
      </w:r>
    </w:p>
    <w:p w14:paraId="65DD50E0" w14:textId="77777777" w:rsidR="00704935" w:rsidRDefault="00704935" w:rsidP="00704935"/>
    <w:p w14:paraId="7674A1B9" w14:textId="77777777" w:rsidR="00704935" w:rsidRDefault="00704935" w:rsidP="00704935">
      <w:r>
        <w:t>_________________________________________________________________________________________</w:t>
      </w:r>
    </w:p>
    <w:p w14:paraId="736D3C2D" w14:textId="77777777" w:rsidR="00704935" w:rsidRDefault="00704935" w:rsidP="00704935"/>
    <w:p w14:paraId="40AA81DC" w14:textId="77777777" w:rsidR="00704935" w:rsidRDefault="00704935" w:rsidP="00704935">
      <w:r>
        <w:t>_________________________________________________________________________________________</w:t>
      </w:r>
    </w:p>
    <w:p w14:paraId="6D219888" w14:textId="77777777" w:rsidR="00704935" w:rsidRDefault="00704935"/>
    <w:p w14:paraId="4AB69BDF" w14:textId="2EE554E9" w:rsidR="00704935" w:rsidRDefault="00200061">
      <w:r>
        <w:t>10</w:t>
      </w:r>
      <w:r w:rsidR="00704935">
        <w:t>) Please describe the policy and governance involved in the use of technology within the housing scheme.</w:t>
      </w:r>
    </w:p>
    <w:p w14:paraId="6844A3F8" w14:textId="77777777" w:rsidR="00704935" w:rsidRDefault="00704935" w:rsidP="00704935">
      <w:r>
        <w:t>_________________________________________________________________________________________</w:t>
      </w:r>
    </w:p>
    <w:p w14:paraId="2C535323" w14:textId="77777777" w:rsidR="00704935" w:rsidRDefault="00704935" w:rsidP="00704935"/>
    <w:p w14:paraId="13A92ABA" w14:textId="77777777" w:rsidR="00704935" w:rsidRDefault="00704935" w:rsidP="00704935">
      <w:r>
        <w:t>_________________________________________________________________________________________</w:t>
      </w:r>
    </w:p>
    <w:p w14:paraId="5BD8E036" w14:textId="77777777" w:rsidR="00704935" w:rsidRDefault="00704935" w:rsidP="00704935"/>
    <w:p w14:paraId="2A1E4BC3" w14:textId="77777777" w:rsidR="00704935" w:rsidRDefault="00704935" w:rsidP="00704935">
      <w:r>
        <w:t>_________________________________________________________________________________________</w:t>
      </w:r>
    </w:p>
    <w:p w14:paraId="674D5101" w14:textId="77777777" w:rsidR="00704935" w:rsidRDefault="00704935" w:rsidP="00704935"/>
    <w:p w14:paraId="1C29730D" w14:textId="77777777" w:rsidR="00704935" w:rsidRDefault="00704935" w:rsidP="00704935">
      <w:r>
        <w:t>_________________________________________________________________________________________</w:t>
      </w:r>
    </w:p>
    <w:p w14:paraId="0E3D4278" w14:textId="77777777" w:rsidR="00704935" w:rsidRDefault="00704935"/>
    <w:p w14:paraId="79BD667B" w14:textId="22124FBD" w:rsidR="00B77744" w:rsidRDefault="00B77744"/>
    <w:p w14:paraId="5776FF7A" w14:textId="5F84F024" w:rsidR="00DE38B1" w:rsidRDefault="00200061">
      <w:r>
        <w:t>11</w:t>
      </w:r>
      <w:r w:rsidR="00704935">
        <w:t xml:space="preserve">) </w:t>
      </w:r>
      <w:r w:rsidR="00DE38B1">
        <w:t>Was the technology within your scheme a bespoke system that was commissioned or is it commercially available?</w:t>
      </w:r>
      <w:r w:rsidR="0053098E">
        <w:t xml:space="preserve"> (Please circle)</w:t>
      </w:r>
    </w:p>
    <w:p w14:paraId="394EE657" w14:textId="77777777" w:rsidR="0053098E" w:rsidRDefault="0053098E"/>
    <w:p w14:paraId="5B71BEC2" w14:textId="77777777" w:rsidR="0053098E" w:rsidRDefault="0053098E">
      <w:r>
        <w:t xml:space="preserve">Bespoke system </w:t>
      </w:r>
      <w:r>
        <w:tab/>
        <w:t xml:space="preserve">Commercially available </w:t>
      </w:r>
    </w:p>
    <w:p w14:paraId="5F97BF9A" w14:textId="77777777" w:rsidR="00DE38B1" w:rsidRDefault="00DE38B1"/>
    <w:p w14:paraId="7E4B0327" w14:textId="30DFD980" w:rsidR="00704935" w:rsidRDefault="00200061">
      <w:r>
        <w:t>12</w:t>
      </w:r>
      <w:r w:rsidR="00DE38B1">
        <w:t xml:space="preserve">) </w:t>
      </w:r>
      <w:r w:rsidR="00704935">
        <w:t>If you have any other comment please feel free to leave it here.</w:t>
      </w:r>
    </w:p>
    <w:p w14:paraId="4D99D513" w14:textId="77777777" w:rsidR="00704935" w:rsidRDefault="00704935" w:rsidP="00704935">
      <w:r>
        <w:t>_________________________________________________________________________________________</w:t>
      </w:r>
    </w:p>
    <w:p w14:paraId="21902427" w14:textId="77777777" w:rsidR="00704935" w:rsidRDefault="00704935" w:rsidP="00704935"/>
    <w:p w14:paraId="31C7B560" w14:textId="77777777" w:rsidR="00704935" w:rsidRDefault="00704935" w:rsidP="00704935">
      <w:r>
        <w:t>_________________________________________________________________________________________</w:t>
      </w:r>
    </w:p>
    <w:p w14:paraId="5585E91C" w14:textId="77777777" w:rsidR="00704935" w:rsidRDefault="00704935" w:rsidP="00704935"/>
    <w:p w14:paraId="0D4CAAB8" w14:textId="77777777" w:rsidR="00704935" w:rsidRDefault="00704935" w:rsidP="00704935">
      <w:r>
        <w:t>_________________________________________________________________________________________</w:t>
      </w:r>
    </w:p>
    <w:p w14:paraId="513E1CA0" w14:textId="77777777" w:rsidR="00704935" w:rsidRDefault="00704935" w:rsidP="00704935"/>
    <w:p w14:paraId="56DD006A" w14:textId="77777777" w:rsidR="00704935" w:rsidRDefault="00704935" w:rsidP="00704935">
      <w:r>
        <w:t>_________________________________________________________________________________________</w:t>
      </w:r>
    </w:p>
    <w:p w14:paraId="6747EE9C" w14:textId="77777777" w:rsidR="00704935" w:rsidRDefault="00704935"/>
    <w:p w14:paraId="7765B7A0" w14:textId="77777777" w:rsidR="00704935" w:rsidRDefault="00704935"/>
    <w:p w14:paraId="02BEB7A3" w14:textId="6AFD7E63" w:rsidR="001D7471" w:rsidRDefault="00704935" w:rsidP="001D7471">
      <w:r>
        <w:t>Thank you for taking the time to complete this technology audit. If you have any further questions please f</w:t>
      </w:r>
      <w:r w:rsidR="001D7471">
        <w:t xml:space="preserve">eel free to contact </w:t>
      </w:r>
      <w:r w:rsidR="00300D88">
        <w:t>XXX</w:t>
      </w:r>
      <w:r w:rsidR="001D7471">
        <w:t xml:space="preserve">. </w:t>
      </w:r>
    </w:p>
    <w:p w14:paraId="14425C28" w14:textId="385386D2" w:rsidR="00704935" w:rsidRDefault="00704935"/>
    <w:p w14:paraId="7767FF73" w14:textId="0B004452" w:rsidR="009A4266" w:rsidRPr="009A4266" w:rsidRDefault="009A4266" w:rsidP="009A4266">
      <w:pPr>
        <w:jc w:val="both"/>
        <w:rPr>
          <w:rFonts w:cstheme="minorHAnsi"/>
          <w:i/>
          <w:iCs/>
          <w:lang w:val="en-US"/>
        </w:rPr>
      </w:pPr>
      <w:r w:rsidRPr="0061117A">
        <w:rPr>
          <w:i/>
          <w:iCs/>
        </w:rPr>
        <w:t>This material was developed within Ulster University and Engage with Age</w:t>
      </w:r>
      <w:r>
        <w:rPr>
          <w:i/>
          <w:iCs/>
        </w:rPr>
        <w:t xml:space="preserve"> in the TESA-DRI project</w:t>
      </w:r>
      <w:r w:rsidRPr="0061117A">
        <w:rPr>
          <w:i/>
          <w:iCs/>
        </w:rPr>
        <w:t xml:space="preserve">. </w:t>
      </w:r>
      <w:r w:rsidRPr="0061117A">
        <w:rPr>
          <w:rFonts w:cstheme="minorHAnsi"/>
          <w:i/>
          <w:iCs/>
        </w:rPr>
        <w:t xml:space="preserve">The project was funded by </w:t>
      </w:r>
      <w:r w:rsidRPr="0061117A">
        <w:rPr>
          <w:rFonts w:cstheme="minorHAnsi"/>
          <w:i/>
          <w:iCs/>
          <w:lang w:val="en-US"/>
        </w:rPr>
        <w:t>the Health and Social Care Research and Development Division Public Health Agency and Atlantic Philanthropies (COM/4955/14).</w:t>
      </w:r>
    </w:p>
    <w:sectPr w:rsidR="009A4266" w:rsidRPr="009A4266" w:rsidSect="009E64F3">
      <w:headerReference w:type="default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94B65" w14:textId="77777777" w:rsidR="00B6044D" w:rsidRDefault="00B6044D" w:rsidP="001D7471">
      <w:r>
        <w:separator/>
      </w:r>
    </w:p>
  </w:endnote>
  <w:endnote w:type="continuationSeparator" w:id="0">
    <w:p w14:paraId="0BC808F1" w14:textId="77777777" w:rsidR="00B6044D" w:rsidRDefault="00B6044D" w:rsidP="001D7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6D84A" w14:textId="5CFA7772" w:rsidR="001D7471" w:rsidRDefault="001D7471">
    <w:pPr>
      <w:pStyle w:val="Footer"/>
    </w:pPr>
    <w:r>
      <w:rPr>
        <w:noProof/>
        <w:lang w:val="en-US"/>
      </w:rPr>
      <w:t xml:space="preserve">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07FE4" w14:textId="77777777" w:rsidR="00B6044D" w:rsidRDefault="00B6044D" w:rsidP="001D7471">
      <w:r>
        <w:separator/>
      </w:r>
    </w:p>
  </w:footnote>
  <w:footnote w:type="continuationSeparator" w:id="0">
    <w:p w14:paraId="78BB392F" w14:textId="77777777" w:rsidR="00B6044D" w:rsidRDefault="00B6044D" w:rsidP="001D74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87E78" w14:textId="22C48034" w:rsidR="001D7471" w:rsidRDefault="001D7471">
    <w:pPr>
      <w:pStyle w:val="Header"/>
    </w:pPr>
    <w:r>
      <w:rPr>
        <w:noProof/>
        <w:lang w:val="en-US"/>
      </w:rPr>
      <w:t xml:space="preserve">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E5501"/>
    <w:multiLevelType w:val="hybridMultilevel"/>
    <w:tmpl w:val="9C6A0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E10DF"/>
    <w:multiLevelType w:val="hybridMultilevel"/>
    <w:tmpl w:val="EC74E1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06B41"/>
    <w:multiLevelType w:val="hybridMultilevel"/>
    <w:tmpl w:val="BD2CEE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3464844">
    <w:abstractNumId w:val="2"/>
  </w:num>
  <w:num w:numId="2" w16cid:durableId="1426918564">
    <w:abstractNumId w:val="1"/>
  </w:num>
  <w:num w:numId="3" w16cid:durableId="1363482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850"/>
    <w:rsid w:val="000078F3"/>
    <w:rsid w:val="000225F3"/>
    <w:rsid w:val="00043830"/>
    <w:rsid w:val="000459C2"/>
    <w:rsid w:val="00046621"/>
    <w:rsid w:val="000477D2"/>
    <w:rsid w:val="000504C9"/>
    <w:rsid w:val="00067BFB"/>
    <w:rsid w:val="00083661"/>
    <w:rsid w:val="00092594"/>
    <w:rsid w:val="00093D48"/>
    <w:rsid w:val="000E1DEA"/>
    <w:rsid w:val="001116CF"/>
    <w:rsid w:val="0014364A"/>
    <w:rsid w:val="001D7471"/>
    <w:rsid w:val="001D7BAC"/>
    <w:rsid w:val="001E7AB1"/>
    <w:rsid w:val="00200061"/>
    <w:rsid w:val="00234C7D"/>
    <w:rsid w:val="0023635C"/>
    <w:rsid w:val="00242BAB"/>
    <w:rsid w:val="00250041"/>
    <w:rsid w:val="0025763F"/>
    <w:rsid w:val="00266320"/>
    <w:rsid w:val="00275CD0"/>
    <w:rsid w:val="002935F0"/>
    <w:rsid w:val="002B690A"/>
    <w:rsid w:val="00300D88"/>
    <w:rsid w:val="00331D9A"/>
    <w:rsid w:val="00341735"/>
    <w:rsid w:val="003578D6"/>
    <w:rsid w:val="00360299"/>
    <w:rsid w:val="003709FF"/>
    <w:rsid w:val="00381713"/>
    <w:rsid w:val="00391FDD"/>
    <w:rsid w:val="003B2D39"/>
    <w:rsid w:val="003B4423"/>
    <w:rsid w:val="003D11B4"/>
    <w:rsid w:val="003E36E5"/>
    <w:rsid w:val="00407FFE"/>
    <w:rsid w:val="004220CF"/>
    <w:rsid w:val="00477E60"/>
    <w:rsid w:val="00490B13"/>
    <w:rsid w:val="004D1B0C"/>
    <w:rsid w:val="004D58E3"/>
    <w:rsid w:val="004E2FD7"/>
    <w:rsid w:val="0053098E"/>
    <w:rsid w:val="005545B1"/>
    <w:rsid w:val="00566641"/>
    <w:rsid w:val="00571DCB"/>
    <w:rsid w:val="0057298D"/>
    <w:rsid w:val="005862ED"/>
    <w:rsid w:val="005A1A83"/>
    <w:rsid w:val="005C7789"/>
    <w:rsid w:val="00605783"/>
    <w:rsid w:val="006265C7"/>
    <w:rsid w:val="0064482E"/>
    <w:rsid w:val="00686056"/>
    <w:rsid w:val="00694DA0"/>
    <w:rsid w:val="006C2FB1"/>
    <w:rsid w:val="006C4F78"/>
    <w:rsid w:val="006D33AE"/>
    <w:rsid w:val="00704935"/>
    <w:rsid w:val="00756857"/>
    <w:rsid w:val="007B0F6E"/>
    <w:rsid w:val="00801850"/>
    <w:rsid w:val="008228EA"/>
    <w:rsid w:val="008930D3"/>
    <w:rsid w:val="008A5E59"/>
    <w:rsid w:val="008B323E"/>
    <w:rsid w:val="008B3593"/>
    <w:rsid w:val="008F03F6"/>
    <w:rsid w:val="008F2F2E"/>
    <w:rsid w:val="00970A7F"/>
    <w:rsid w:val="009A4266"/>
    <w:rsid w:val="009E64F3"/>
    <w:rsid w:val="00A25C92"/>
    <w:rsid w:val="00A300CD"/>
    <w:rsid w:val="00A6046D"/>
    <w:rsid w:val="00A61590"/>
    <w:rsid w:val="00A85F2D"/>
    <w:rsid w:val="00AA1026"/>
    <w:rsid w:val="00AC55A0"/>
    <w:rsid w:val="00B04628"/>
    <w:rsid w:val="00B0563C"/>
    <w:rsid w:val="00B13FC0"/>
    <w:rsid w:val="00B5460F"/>
    <w:rsid w:val="00B6044D"/>
    <w:rsid w:val="00B7620F"/>
    <w:rsid w:val="00B77744"/>
    <w:rsid w:val="00BA087B"/>
    <w:rsid w:val="00BA14A0"/>
    <w:rsid w:val="00BA71E9"/>
    <w:rsid w:val="00BC4825"/>
    <w:rsid w:val="00C15F47"/>
    <w:rsid w:val="00C25FF3"/>
    <w:rsid w:val="00C43EA8"/>
    <w:rsid w:val="00C5217E"/>
    <w:rsid w:val="00C715D0"/>
    <w:rsid w:val="00C738B9"/>
    <w:rsid w:val="00CA0F35"/>
    <w:rsid w:val="00CD2D36"/>
    <w:rsid w:val="00CD6EFA"/>
    <w:rsid w:val="00D0697A"/>
    <w:rsid w:val="00D33C81"/>
    <w:rsid w:val="00D44A49"/>
    <w:rsid w:val="00D77A4A"/>
    <w:rsid w:val="00D92E3A"/>
    <w:rsid w:val="00DE15D4"/>
    <w:rsid w:val="00DE38B1"/>
    <w:rsid w:val="00DF014A"/>
    <w:rsid w:val="00E26259"/>
    <w:rsid w:val="00E3145A"/>
    <w:rsid w:val="00E43E09"/>
    <w:rsid w:val="00E61534"/>
    <w:rsid w:val="00E71C3C"/>
    <w:rsid w:val="00E81591"/>
    <w:rsid w:val="00EA4190"/>
    <w:rsid w:val="00EC3BF9"/>
    <w:rsid w:val="00F0224C"/>
    <w:rsid w:val="00F07DC5"/>
    <w:rsid w:val="00F143DE"/>
    <w:rsid w:val="00FD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94353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590"/>
    <w:pPr>
      <w:ind w:left="720"/>
      <w:contextualSpacing/>
    </w:pPr>
  </w:style>
  <w:style w:type="table" w:styleId="TableGrid">
    <w:name w:val="Table Grid"/>
    <w:basedOn w:val="TableNormal"/>
    <w:uiPriority w:val="59"/>
    <w:rsid w:val="00CD6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747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74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47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D74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47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F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F6E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29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9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98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9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98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edar Foundation</Company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aly</dc:creator>
  <cp:keywords/>
  <dc:description/>
  <cp:lastModifiedBy>Daly-Lynn, Jean</cp:lastModifiedBy>
  <cp:revision>3</cp:revision>
  <cp:lastPrinted>2016-09-26T16:40:00Z</cp:lastPrinted>
  <dcterms:created xsi:type="dcterms:W3CDTF">2021-10-13T10:48:00Z</dcterms:created>
  <dcterms:modified xsi:type="dcterms:W3CDTF">2022-05-09T14:39:00Z</dcterms:modified>
</cp:coreProperties>
</file>